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before="480" w:lineRule="auto"/>
        <w:rPr>
          <w:color w:val="2f5496"/>
          <w:sz w:val="24"/>
          <w:szCs w:val="24"/>
        </w:rPr>
      </w:pPr>
      <w:bookmarkStart w:colFirst="0" w:colLast="0" w:name="_ys7rkva8ehix" w:id="0"/>
      <w:bookmarkEnd w:id="0"/>
      <w:r w:rsidDel="00000000" w:rsidR="00000000" w:rsidRPr="00000000">
        <w:rPr>
          <w:color w:val="2f5496"/>
          <w:sz w:val="24"/>
          <w:szCs w:val="24"/>
          <w:rtl w:val="0"/>
        </w:rPr>
        <w:t xml:space="preserve">Supplementary Table 2: Oligonucleotides for CRISPR activation sgRNA constructs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ll sgRNA sequences were taken from either the Human Genome-wide CRISPRa-v2 library (Addgene #83978) or Human CRISPR Activation Pooled Library (Calabrese P65-HSF) (Addgene #92379)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dividual oligonucleotides were designed to be compatible with Esp3I- or BsmBI-v2-digested pXPR_502 (Addgene #96923). </w:t>
      </w:r>
    </w:p>
    <w:p w:rsidR="00000000" w:rsidDel="00000000" w:rsidP="00000000" w:rsidRDefault="00000000" w:rsidRPr="00000000" w14:paraId="00000004">
      <w:pPr>
        <w:numPr>
          <w:ilvl w:val="1"/>
          <w:numId w:val="1"/>
        </w:numPr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o generate sense strand oligonucleotides, CACC was concatenated to the 5’ end of the sgRNA sequence taken from either of the two afore-mentioned libraries. If the sgRNA sequence did not start with a ‘G’, CACCG was concatenated tzo the 5’ end of the sgRNA sequence instead.</w:t>
      </w:r>
    </w:p>
    <w:p w:rsidR="00000000" w:rsidDel="00000000" w:rsidP="00000000" w:rsidRDefault="00000000" w:rsidRPr="00000000" w14:paraId="00000005">
      <w:pPr>
        <w:numPr>
          <w:ilvl w:val="1"/>
          <w:numId w:val="1"/>
        </w:numPr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o generate antisense strand oligonucleotides, AAAC was concatenated to the 5’ end of the reverse complement of the sgRNA sequence taken from either of the two afore-mentioned libraries. 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ll oligonucleotides were purchased from IDT</w:t>
      </w:r>
      <w:r w:rsidDel="00000000" w:rsidR="00000000" w:rsidRPr="00000000">
        <w:rPr>
          <w:rtl w:val="0"/>
        </w:rPr>
      </w:r>
    </w:p>
    <w:tbl>
      <w:tblPr>
        <w:tblStyle w:val="Table1"/>
        <w:tblW w:w="9855.0" w:type="dxa"/>
        <w:jc w:val="left"/>
        <w:tblInd w:w="-38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00"/>
        <w:gridCol w:w="3120"/>
        <w:gridCol w:w="3135"/>
        <w:tblGridChange w:id="0">
          <w:tblGrid>
            <w:gridCol w:w="3600"/>
            <w:gridCol w:w="3120"/>
            <w:gridCol w:w="313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ligonucleotide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rtl w:val="0"/>
              </w:rPr>
              <w:t xml:space="preserve">Sequence (5’ → 3’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our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TC sgRNA 1 - sense str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ACCGCATCAGGAACCACGCGT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uman Genome-wide CRISPRa-v2 Library</w:t>
              <w:br w:type="textWrapping"/>
              <w:t xml:space="preserve">(Addgene #8397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TC sgRNA 1 - antisense str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AACTGACGCGTGGTTCCTGATG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Genome-wide CRISPRa-v2 Library</w:t>
              <w:br w:type="textWrapping"/>
              <w:t xml:space="preserve">(Addgene #8397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E2 sgRNA 1 - sense strand (Weissm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ACCGGCGCCCAACCCAAGTTCA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Genome-wide CRISPRa-v2 Library</w:t>
              <w:br w:type="textWrapping"/>
              <w:t xml:space="preserve">(Addgene #8397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E2 sgRNA 1 - antisense strand (Weissm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AACTTGAACTTGGGTTGGGCG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Genome-wide CRISPRa-v2 Library</w:t>
              <w:br w:type="textWrapping"/>
              <w:t xml:space="preserve">(Addgene #8397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2 sgRNA 2 - sense strand (Weissm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ACCGAGGAGAGGTAAGGTTCT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Genome-wide CRISPRa-v2 Library</w:t>
              <w:br w:type="textWrapping"/>
              <w:t xml:space="preserve">(Addgene #8397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2 sgRNA 2 - antisense strand (Weissm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AACAGAGAACCTTACCTCTCCT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Genome-wide CRISPRa-v2 Library</w:t>
              <w:br w:type="textWrapping"/>
              <w:t xml:space="preserve">(Addgene #8397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2 sgRNA 3 - sense strand (Weissm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ACCGGGCCATAAAGTGACAGG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Genome-wide CRISPRa-v2 Library</w:t>
              <w:br w:type="textWrapping"/>
              <w:t xml:space="preserve">(Addgene #8397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2 sgRNA 3 - antisense strand (Weissm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AACCTCCTGTCACTTTATGGC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Genome-wide CRISPRa-v2 Library</w:t>
              <w:br w:type="textWrapping"/>
              <w:t xml:space="preserve">(Addgene #8397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2 sgRNA 1 - sense strand (Calabrese Set 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ACCGAGCCAATATAAAGTTCAT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CRISPR Activation Pooled Library (Calabrese P65-HSF) (Addgene #9237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2 sgRNA 1 - antisense strand (Calabrese Set 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AACGGATGAACTTTATATTGGCT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CRISPR Activation Pooled Library (Calabrese P65-HSF) (Addgene #9237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2 sgRNA 2 - sense strand (Calabrese Set 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ACCGATATAAAGTTCATCCTGG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CRISPR Activation Pooled Library (Calabrese P65-HSF) (Addgene #9237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2 sgRNA 2 - antisense strand (Calabrese Set 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AACCTCCAGGATGAACTTTATAT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CRISPR Activation Pooled Library (Calabrese P65-HSF) (Addgene #9237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2 sgRNA 3 - sense strand (Calabrese Set 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ACCGTTACATATCTGTCCTCT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CRISPR Activation Pooled Library (Calabrese P65-HSF) (Addgene #9237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E2 sgRNA 3 - antisense strand (Calabrese Set 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AACGGAGAGGACAGATATGTA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CRISPR Activation Pooled Library (Calabrese P65-HSF) (Addgene #9237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RRC15 sgRNA 1 - sense str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AC CGA CAT GCA GGC ACT GCA C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uman CRISPR Activation Pooled Library (Calabrese P65-HSF) (Addgene #9237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RRC15  sgRNA 1 - antisense str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AA CCA GTG CAG TGC CTG CAT GT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CRISPR Activation Pooled Library (Calabrese P65-HSF) (Addgene #9237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RRC15 sgRNA 2 - sense str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AC CGT ACC CTG TAG TGT CAG C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CRISPR Activation Pooled Library (Calabrese P65-HSF) (Addgene #9237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RRC15 sgRNA 2 - antisense str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AA CGG GCT GAC ACT ACA GGG T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CRISPR Activation Pooled Library (Calabrese P65-HSF) (Addgene #9237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RRC15 sgRNA 3 - sense str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AC CGT GTC CCG GGC TGA CAC TAC 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CRISPR Activation Pooled Library (Calabrese P65-HSF) (Addgene #9237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RRC15 sgRNA 3 - antisense str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AA CTG TAG TGT CAG CCC GGG ACA 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CRISPR Activation Pooled Library (Calabrese P65-HSF) (Addgene #92379)</w:t>
            </w:r>
          </w:p>
        </w:tc>
      </w:tr>
    </w:tbl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pStyle w:val="Title"/>
        <w:rPr/>
      </w:pPr>
      <w:bookmarkStart w:colFirst="0" w:colLast="0" w:name="_eqdb6wuwb93d" w:id="1"/>
      <w:bookmarkEnd w:id="1"/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